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Dataset S1</w:t>
      </w:r>
      <w:r>
        <w:rPr/>
        <w:t xml:space="preserve">. </w:t>
      </w:r>
      <w:r>
        <w:rPr>
          <w:b/>
        </w:rPr>
        <w:t>Genes enriched for high constraint.</w:t>
      </w:r>
    </w:p>
    <w:p>
      <w:pPr>
        <w:pStyle w:val="Normal"/>
        <w:rPr/>
      </w:pPr>
      <w:r>
        <w:rPr/>
      </w:r>
    </w:p>
    <w:tbl>
      <w:tblPr>
        <w:tblW w:w="95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FLYBASE GENE I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18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42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9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8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50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2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27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9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62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4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757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0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57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39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5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6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28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7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2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6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7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0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29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3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1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5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6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42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5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6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8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3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5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84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6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9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1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0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3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31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41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61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6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2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2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24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60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3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6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2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2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54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1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21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6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7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66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63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6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2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8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7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8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37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7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8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2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34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4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64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7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4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0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01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9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03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75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1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1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86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6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53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1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58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6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1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42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58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7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3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3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2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7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61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6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8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0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75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41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13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8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8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34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9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0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42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1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6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1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3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3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713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40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2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5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9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4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56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8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1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3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55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6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52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8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6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2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5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29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6503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5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9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7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5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4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72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1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825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8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4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6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22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2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7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39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5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3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94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3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48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0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4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6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208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21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6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4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8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2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49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40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5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33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5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96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9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3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1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0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7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12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5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31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4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1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8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52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9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3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2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75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3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424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3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2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5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0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9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218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613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9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5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8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5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52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6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6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9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6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9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48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03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5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3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8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23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62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0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2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3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7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3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31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3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6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2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3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5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36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3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3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6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0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7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99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9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8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31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8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3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29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3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9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3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0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3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52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01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21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2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6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1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90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23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8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2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3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55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1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4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1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3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375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5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4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3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3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9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00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2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4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10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5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3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213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6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6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52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19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9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17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5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7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5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1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7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10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9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9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0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9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5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22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02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4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7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56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5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34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7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2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8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48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4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68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8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8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2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3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39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61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9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32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7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55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48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1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9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5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3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56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28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47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6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2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5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6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496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4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0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6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4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1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61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6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3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6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8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7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22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6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4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18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2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7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345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1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8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9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3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50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37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3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4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2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7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2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39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8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57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9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2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8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17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1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7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2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9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5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60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4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2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7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3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41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6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2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8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4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4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66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2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3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1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7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4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567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4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9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8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23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54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75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3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6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8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2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51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4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8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8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9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5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57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6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7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1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0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9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08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4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7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43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5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4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58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2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1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0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1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3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38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9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19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2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2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0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83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37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2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1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1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4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97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3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7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3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8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5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041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1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7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3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0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4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475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7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67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9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5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5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64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7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7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96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624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3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42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8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0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6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04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7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014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2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2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8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2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5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65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6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7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11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33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67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13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3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1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5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1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636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60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6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2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35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67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4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26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66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5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1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9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7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58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9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4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8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2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5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12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5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6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1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9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8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76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8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0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7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7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0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94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0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5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4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832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2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28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6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6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7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7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5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10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56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2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6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17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7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72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8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4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9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7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9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16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3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4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9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4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3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18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5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34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9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6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6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49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0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4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37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6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3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64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4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2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6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67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7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60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6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58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5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9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25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1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1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3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7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9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25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1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5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3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0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5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12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9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9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1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0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22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78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6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4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57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5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1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24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3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1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7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7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8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312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1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7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8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9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0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83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30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1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1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1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5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49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7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0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3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5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9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29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6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8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4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7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5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69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0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69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3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9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50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70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3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9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9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9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3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91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8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6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6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7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1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79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5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7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2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4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1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993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2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39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5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8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6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754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6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8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5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8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6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03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5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5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3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2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4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43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3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6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6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6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9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18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9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7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3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9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0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401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1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41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8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7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4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15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8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6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6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44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0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307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73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8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3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6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14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1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9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10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10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6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5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86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6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31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66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58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53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9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22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7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42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2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3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6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6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6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205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8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7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2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3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0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76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1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9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5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99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5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042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58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4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56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26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27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5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4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3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7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6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33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0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2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1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2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6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97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1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0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03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4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6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26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3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6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6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2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8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38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7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75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1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8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11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40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02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5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8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17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2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51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9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5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9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66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4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37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5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8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5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37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9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42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54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49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35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4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9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4575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2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2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5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2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95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170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04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137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34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8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80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759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611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02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10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6583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915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84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67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235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50118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76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048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3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72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0790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Bgn00355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ＭＳ 明朝" w:cs="Times New Roman"/>
      <w:lang w:eastAsia="ja-JP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eastAsia="ＭＳ 明朝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2:00:00Z</dcterms:created>
  <dc:creator>David Lawrie</dc:creator>
  <dc:description/>
  <cp:keywords/>
  <dc:language>en-US</dc:language>
  <cp:lastModifiedBy>David Lawrie</cp:lastModifiedBy>
  <dcterms:modified xsi:type="dcterms:W3CDTF">2013-04-29T00:36:00Z</dcterms:modified>
  <cp:revision>2</cp:revision>
  <dc:subject/>
  <dc:title/>
</cp:coreProperties>
</file>